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790" w:type="dxa"/>
        <w:jc w:val="left"/>
        <w:tblInd w:w="-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900"/>
        <w:gridCol w:w="1080"/>
        <w:gridCol w:w="1260"/>
        <w:gridCol w:w="1080"/>
        <w:gridCol w:w="900"/>
      </w:tblGrid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324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ergy Intake, kcal/d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shd w:fill="FFFF0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fill="FFFF0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HF-C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F-C-HF-C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HF-C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right="-486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HF-C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0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1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4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6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0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9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4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8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4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8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6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2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8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8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8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6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9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6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0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6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0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4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1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4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4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0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0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0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9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4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7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6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2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9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3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3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0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1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5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2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4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0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9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2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6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4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5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7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3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1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9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2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2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7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8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2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5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0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5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1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7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</w:t>
            </w:r>
          </w:p>
        </w:tc>
      </w:tr>
      <w:tr>
        <w:trPr>
          <w:trHeight w:val="247" w:hRule="atLeast"/>
        </w:trPr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1T17:24:00Z</dcterms:created>
  <dc:creator>Windows user</dc:creator>
  <dc:description/>
  <cp:keywords/>
  <dc:language>en-US</dc:language>
  <cp:lastModifiedBy>Windows user</cp:lastModifiedBy>
  <dcterms:modified xsi:type="dcterms:W3CDTF">2010-11-11T17:28:00Z</dcterms:modified>
  <cp:revision>1</cp:revision>
  <dc:subject/>
  <dc:title>day</dc:title>
</cp:coreProperties>
</file>